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C8EADE1" w14:textId="4ADA5531" w:rsidR="00DA7BD5" w:rsidRPr="00006EC2" w:rsidRDefault="004E6AA2" w:rsidP="00CF3B12">
      <w:pPr>
        <w:rPr>
          <w:rFonts w:ascii="Times New Roman" w:hAnsi="Times New Roman" w:cs="Times New Roman"/>
          <w:b/>
          <w:bCs/>
          <w:lang w:val="en-US"/>
        </w:rPr>
      </w:pPr>
      <w:r w:rsidRPr="00006EC2">
        <w:rPr>
          <w:rFonts w:ascii="Times New Roman" w:hAnsi="Times New Roman" w:cs="Times New Roman"/>
          <w:b/>
          <w:bCs/>
          <w:lang w:val="en-US"/>
        </w:rPr>
        <w:t xml:space="preserve">Additional file 1. </w:t>
      </w:r>
      <w:r w:rsidR="00CF3B12" w:rsidRPr="00006EC2">
        <w:rPr>
          <w:rFonts w:ascii="Times New Roman" w:hAnsi="Times New Roman" w:cs="Times New Roman"/>
          <w:b/>
          <w:bCs/>
          <w:lang w:val="en-US"/>
        </w:rPr>
        <w:t>Interview guide</w:t>
      </w:r>
    </w:p>
    <w:p w14:paraId="7A65BA70" w14:textId="77777777" w:rsidR="00DA7BD5" w:rsidRPr="00006EC2" w:rsidRDefault="00DA7BD5" w:rsidP="00CF3B12">
      <w:pPr>
        <w:rPr>
          <w:rFonts w:ascii="Times New Roman" w:hAnsi="Times New Roman" w:cs="Times New Roman"/>
          <w:lang w:val="en-US"/>
        </w:rPr>
      </w:pPr>
    </w:p>
    <w:p w14:paraId="3D6BDEE9" w14:textId="794C40CA" w:rsidR="00CF3B12" w:rsidRPr="00006EC2" w:rsidRDefault="00DA7BD5" w:rsidP="00CF3B1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b/>
          <w:bCs/>
          <w:lang w:val="en-US"/>
        </w:rPr>
        <w:t>F</w:t>
      </w:r>
      <w:r w:rsidR="00CF3B12" w:rsidRPr="00006EC2">
        <w:rPr>
          <w:rFonts w:ascii="Times New Roman" w:hAnsi="Times New Roman" w:cs="Times New Roman"/>
          <w:b/>
          <w:bCs/>
          <w:lang w:val="en-US"/>
        </w:rPr>
        <w:t xml:space="preserve">or </w:t>
      </w:r>
      <w:r w:rsidRPr="00006EC2">
        <w:rPr>
          <w:rFonts w:ascii="Times New Roman" w:hAnsi="Times New Roman" w:cs="Times New Roman"/>
          <w:b/>
          <w:bCs/>
          <w:lang w:val="en-US"/>
        </w:rPr>
        <w:t xml:space="preserve">healthcare staff </w:t>
      </w:r>
      <w:r w:rsidR="00CF3B12" w:rsidRPr="00006EC2">
        <w:rPr>
          <w:rFonts w:ascii="Times New Roman" w:hAnsi="Times New Roman" w:cs="Times New Roman"/>
          <w:b/>
          <w:bCs/>
          <w:lang w:val="en-US"/>
        </w:rPr>
        <w:t>at the e-support unit</w:t>
      </w:r>
      <w:r w:rsidR="00FB6517" w:rsidRPr="00006EC2">
        <w:rPr>
          <w:rFonts w:ascii="Times New Roman" w:hAnsi="Times New Roman" w:cs="Times New Roman"/>
          <w:b/>
          <w:bCs/>
          <w:lang w:val="en-US"/>
        </w:rPr>
        <w:t xml:space="preserve"> (ESU)</w:t>
      </w:r>
      <w:r w:rsidR="00006EC2" w:rsidRPr="00006EC2">
        <w:rPr>
          <w:rFonts w:ascii="Times New Roman" w:hAnsi="Times New Roman" w:cs="Times New Roman"/>
          <w:b/>
          <w:bCs/>
          <w:lang w:val="en-US"/>
        </w:rPr>
        <w:t>:</w:t>
      </w:r>
    </w:p>
    <w:p w14:paraId="6E537199" w14:textId="1ACBF8AE" w:rsidR="00CF3B12" w:rsidRPr="00006EC2" w:rsidRDefault="00CF3B12" w:rsidP="00CF3B1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 xml:space="preserve">1. Could you tell me how the ESU was created? </w:t>
      </w:r>
    </w:p>
    <w:p w14:paraId="1239FC70" w14:textId="77777777" w:rsidR="00CF3B12" w:rsidRPr="00006EC2" w:rsidRDefault="00CF3B12" w:rsidP="00CF3B1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>2. How has the ESU developed since it started (or since you started working there)?</w:t>
      </w:r>
    </w:p>
    <w:p w14:paraId="5595FFEC" w14:textId="7A710B72" w:rsidR="00CF3B12" w:rsidRPr="00006EC2" w:rsidRDefault="00CF3B12" w:rsidP="00CF3B1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 xml:space="preserve">3. Could you briefly </w:t>
      </w:r>
      <w:r w:rsidR="007A161C" w:rsidRPr="00006EC2">
        <w:rPr>
          <w:rFonts w:ascii="Times New Roman" w:hAnsi="Times New Roman" w:cs="Times New Roman"/>
          <w:lang w:val="en-US"/>
        </w:rPr>
        <w:t xml:space="preserve">describe </w:t>
      </w:r>
      <w:r w:rsidRPr="00006EC2">
        <w:rPr>
          <w:rFonts w:ascii="Times New Roman" w:hAnsi="Times New Roman" w:cs="Times New Roman"/>
          <w:lang w:val="en-US"/>
        </w:rPr>
        <w:t xml:space="preserve">your work at </w:t>
      </w:r>
      <w:r w:rsidR="00AA01DC" w:rsidRPr="00006EC2">
        <w:rPr>
          <w:rFonts w:ascii="Times New Roman" w:hAnsi="Times New Roman" w:cs="Times New Roman"/>
          <w:lang w:val="en-US"/>
        </w:rPr>
        <w:t xml:space="preserve">the </w:t>
      </w:r>
      <w:r w:rsidRPr="00006EC2">
        <w:rPr>
          <w:rFonts w:ascii="Times New Roman" w:hAnsi="Times New Roman" w:cs="Times New Roman"/>
          <w:lang w:val="en-US"/>
        </w:rPr>
        <w:t>ESU</w:t>
      </w:r>
      <w:r w:rsidR="00AA01DC" w:rsidRPr="00006EC2">
        <w:rPr>
          <w:rFonts w:ascii="Times New Roman" w:hAnsi="Times New Roman" w:cs="Times New Roman"/>
          <w:lang w:val="en-US"/>
        </w:rPr>
        <w:t>?</w:t>
      </w:r>
    </w:p>
    <w:p w14:paraId="7687D327" w14:textId="1E33A5DD" w:rsidR="00CF3B12" w:rsidRPr="00006EC2" w:rsidRDefault="00CF3B12" w:rsidP="00CF3B1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 xml:space="preserve">4. </w:t>
      </w:r>
      <w:r w:rsidR="007A161C" w:rsidRPr="00006EC2">
        <w:rPr>
          <w:rFonts w:ascii="Times New Roman" w:hAnsi="Times New Roman" w:cs="Times New Roman"/>
          <w:lang w:val="en-US"/>
        </w:rPr>
        <w:t>Please describe</w:t>
      </w:r>
      <w:r w:rsidRPr="00006EC2">
        <w:rPr>
          <w:rFonts w:ascii="Times New Roman" w:hAnsi="Times New Roman" w:cs="Times New Roman"/>
          <w:lang w:val="en-US"/>
        </w:rPr>
        <w:t xml:space="preserve"> what you think works well in terms of the patient flow </w:t>
      </w:r>
      <w:r w:rsidR="00BD609A" w:rsidRPr="00006EC2">
        <w:rPr>
          <w:rFonts w:ascii="Times New Roman" w:hAnsi="Times New Roman" w:cs="Times New Roman"/>
          <w:lang w:val="en-US"/>
        </w:rPr>
        <w:t xml:space="preserve">at the </w:t>
      </w:r>
      <w:r w:rsidRPr="00006EC2">
        <w:rPr>
          <w:rFonts w:ascii="Times New Roman" w:hAnsi="Times New Roman" w:cs="Times New Roman"/>
          <w:lang w:val="en-US"/>
        </w:rPr>
        <w:t>ESU? (How has it varied over time?)</w:t>
      </w:r>
    </w:p>
    <w:p w14:paraId="53BC77E0" w14:textId="3E6ECB9A" w:rsidR="00CF3B12" w:rsidRPr="00006EC2" w:rsidRDefault="00CF3B12" w:rsidP="00CF3B1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 xml:space="preserve">5. </w:t>
      </w:r>
      <w:r w:rsidR="007A161C" w:rsidRPr="00006EC2">
        <w:rPr>
          <w:rFonts w:ascii="Times New Roman" w:hAnsi="Times New Roman" w:cs="Times New Roman"/>
          <w:lang w:val="en-US"/>
        </w:rPr>
        <w:t>Please</w:t>
      </w:r>
      <w:r w:rsidRPr="00006EC2">
        <w:rPr>
          <w:rFonts w:ascii="Times New Roman" w:hAnsi="Times New Roman" w:cs="Times New Roman"/>
          <w:lang w:val="en-US"/>
        </w:rPr>
        <w:t xml:space="preserve"> explain the referral procedure for </w:t>
      </w:r>
      <w:proofErr w:type="gramStart"/>
      <w:r w:rsidRPr="00006EC2">
        <w:rPr>
          <w:rFonts w:ascii="Times New Roman" w:hAnsi="Times New Roman" w:cs="Times New Roman"/>
          <w:lang w:val="en-US"/>
        </w:rPr>
        <w:t>ESU?</w:t>
      </w:r>
      <w:proofErr w:type="gramEnd"/>
    </w:p>
    <w:p w14:paraId="004FBE32" w14:textId="5A7FBE1C" w:rsidR="00CF3B12" w:rsidRPr="00006EC2" w:rsidRDefault="00CF3B12" w:rsidP="00CF3B1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 xml:space="preserve">6. Does anything need to be improved in terms of patient flow? If </w:t>
      </w:r>
      <w:r w:rsidR="00FA1F6A" w:rsidRPr="00006EC2">
        <w:rPr>
          <w:rFonts w:ascii="Times New Roman" w:hAnsi="Times New Roman" w:cs="Times New Roman"/>
          <w:lang w:val="en-US"/>
        </w:rPr>
        <w:t>so</w:t>
      </w:r>
      <w:r w:rsidRPr="00006EC2">
        <w:rPr>
          <w:rFonts w:ascii="Times New Roman" w:hAnsi="Times New Roman" w:cs="Times New Roman"/>
          <w:lang w:val="en-US"/>
        </w:rPr>
        <w:t xml:space="preserve">, </w:t>
      </w:r>
      <w:r w:rsidR="002E6E6D" w:rsidRPr="00006EC2">
        <w:rPr>
          <w:rFonts w:ascii="Times New Roman" w:hAnsi="Times New Roman" w:cs="Times New Roman"/>
          <w:lang w:val="en-US"/>
        </w:rPr>
        <w:t>please describe.</w:t>
      </w:r>
    </w:p>
    <w:p w14:paraId="0E403445" w14:textId="77777777" w:rsidR="00CF3B12" w:rsidRPr="00006EC2" w:rsidRDefault="00CF3B12" w:rsidP="00CF3B1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>7. How do you see your continued work at ESU?</w:t>
      </w:r>
    </w:p>
    <w:p w14:paraId="50220612" w14:textId="77777777" w:rsidR="00CF3B12" w:rsidRPr="00006EC2" w:rsidRDefault="00CF3B12" w:rsidP="00CF3B1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>8. What are your thought about treating patients with co-morbidity via the internet? Can you see any obstacles? Benefits? Something that would need to change?</w:t>
      </w:r>
    </w:p>
    <w:p w14:paraId="444FC1ED" w14:textId="79892458" w:rsidR="00CF3B12" w:rsidRPr="00006EC2" w:rsidRDefault="00CF3B12" w:rsidP="00CF3B1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>9. Do you feel that the patient’s co-morbidity affects care</w:t>
      </w:r>
      <w:r w:rsidR="006E32B8" w:rsidRPr="00006EC2">
        <w:rPr>
          <w:rFonts w:ascii="Times New Roman" w:hAnsi="Times New Roman" w:cs="Times New Roman"/>
          <w:lang w:val="en-US"/>
        </w:rPr>
        <w:t xml:space="preserve"> from the ESU</w:t>
      </w:r>
      <w:r w:rsidRPr="00006EC2">
        <w:rPr>
          <w:rFonts w:ascii="Times New Roman" w:hAnsi="Times New Roman" w:cs="Times New Roman"/>
          <w:lang w:val="en-US"/>
        </w:rPr>
        <w:t>?</w:t>
      </w:r>
      <w:r w:rsidR="007A161C" w:rsidRPr="00006EC2">
        <w:rPr>
          <w:rFonts w:ascii="Times New Roman" w:hAnsi="Times New Roman" w:cs="Times New Roman"/>
          <w:lang w:val="en-US"/>
        </w:rPr>
        <w:t xml:space="preserve"> If so, how?</w:t>
      </w:r>
    </w:p>
    <w:p w14:paraId="42CF87E6" w14:textId="77777777" w:rsidR="00CF3B12" w:rsidRPr="00006EC2" w:rsidRDefault="00CF3B12" w:rsidP="00CF3B1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>10. Is there anything you would like to add before we finish this interview?</w:t>
      </w:r>
    </w:p>
    <w:p w14:paraId="2E9D647D" w14:textId="77777777" w:rsidR="00CF3B12" w:rsidRPr="00006EC2" w:rsidRDefault="00CF3B12" w:rsidP="00CF3B12">
      <w:pPr>
        <w:rPr>
          <w:rFonts w:ascii="Times New Roman" w:hAnsi="Times New Roman" w:cs="Times New Roman"/>
          <w:lang w:val="en-US"/>
        </w:rPr>
      </w:pPr>
    </w:p>
    <w:p w14:paraId="6724D265" w14:textId="77777777" w:rsidR="00CF3B12" w:rsidRPr="00006EC2" w:rsidRDefault="00CF3B12" w:rsidP="00CF3B12">
      <w:pPr>
        <w:rPr>
          <w:rFonts w:ascii="Times New Roman" w:hAnsi="Times New Roman" w:cs="Times New Roman"/>
          <w:lang w:val="en-US"/>
        </w:rPr>
      </w:pPr>
    </w:p>
    <w:p w14:paraId="76DFC778" w14:textId="7D5E72DA" w:rsidR="00CF3B12" w:rsidRPr="00006EC2" w:rsidRDefault="00DA7BD5" w:rsidP="00CF3B1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b/>
          <w:bCs/>
          <w:lang w:val="en-US"/>
        </w:rPr>
        <w:t>For staff at</w:t>
      </w:r>
      <w:r w:rsidR="00CF3B12" w:rsidRPr="00006EC2">
        <w:rPr>
          <w:rFonts w:ascii="Times New Roman" w:hAnsi="Times New Roman" w:cs="Times New Roman"/>
          <w:b/>
          <w:bCs/>
          <w:lang w:val="en-US"/>
        </w:rPr>
        <w:t xml:space="preserve"> units within </w:t>
      </w:r>
      <w:r w:rsidR="00521D58" w:rsidRPr="00006EC2">
        <w:rPr>
          <w:rFonts w:ascii="Times New Roman" w:hAnsi="Times New Roman" w:cs="Times New Roman"/>
          <w:b/>
          <w:bCs/>
          <w:lang w:val="en-US"/>
        </w:rPr>
        <w:t xml:space="preserve">the Stockholm Center for Dependency Disorders (SCDD) </w:t>
      </w:r>
      <w:r w:rsidR="0083465E" w:rsidRPr="00006EC2">
        <w:rPr>
          <w:rFonts w:ascii="Times New Roman" w:hAnsi="Times New Roman" w:cs="Times New Roman"/>
          <w:b/>
          <w:bCs/>
          <w:lang w:val="en-US"/>
        </w:rPr>
        <w:t xml:space="preserve">referring patients </w:t>
      </w:r>
      <w:r w:rsidR="00521D58" w:rsidRPr="00006EC2">
        <w:rPr>
          <w:rFonts w:ascii="Times New Roman" w:hAnsi="Times New Roman" w:cs="Times New Roman"/>
          <w:b/>
          <w:bCs/>
          <w:lang w:val="en-US"/>
        </w:rPr>
        <w:t>to the ESU</w:t>
      </w:r>
      <w:r w:rsidR="00CF3B12" w:rsidRPr="00006EC2">
        <w:rPr>
          <w:rFonts w:ascii="Times New Roman" w:hAnsi="Times New Roman" w:cs="Times New Roman"/>
          <w:b/>
          <w:bCs/>
          <w:lang w:val="en-US"/>
        </w:rPr>
        <w:t>:</w:t>
      </w:r>
    </w:p>
    <w:p w14:paraId="01F43C03" w14:textId="13873E15" w:rsidR="00CF3B12" w:rsidRPr="00006EC2" w:rsidRDefault="00CF3B12" w:rsidP="00CF3B1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 xml:space="preserve">1. </w:t>
      </w:r>
      <w:r w:rsidR="007A161C" w:rsidRPr="00006EC2">
        <w:rPr>
          <w:rFonts w:ascii="Times New Roman" w:hAnsi="Times New Roman" w:cs="Times New Roman"/>
          <w:lang w:val="en-US"/>
        </w:rPr>
        <w:t>Please briefly</w:t>
      </w:r>
      <w:r w:rsidRPr="00006EC2">
        <w:rPr>
          <w:rFonts w:ascii="Times New Roman" w:hAnsi="Times New Roman" w:cs="Times New Roman"/>
          <w:lang w:val="en-US"/>
        </w:rPr>
        <w:t xml:space="preserve"> describe your unit and your role there.</w:t>
      </w:r>
    </w:p>
    <w:p w14:paraId="11AEE47B" w14:textId="46655956" w:rsidR="00CF3B12" w:rsidRPr="00006EC2" w:rsidRDefault="00CF3B12" w:rsidP="00CF3B1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 xml:space="preserve">2. </w:t>
      </w:r>
      <w:r w:rsidR="007A161C" w:rsidRPr="00006EC2">
        <w:rPr>
          <w:rFonts w:ascii="Times New Roman" w:hAnsi="Times New Roman" w:cs="Times New Roman"/>
          <w:lang w:val="en-US"/>
        </w:rPr>
        <w:t>Please</w:t>
      </w:r>
      <w:r w:rsidRPr="00006EC2">
        <w:rPr>
          <w:rFonts w:ascii="Times New Roman" w:hAnsi="Times New Roman" w:cs="Times New Roman"/>
          <w:lang w:val="en-US"/>
        </w:rPr>
        <w:t xml:space="preserve"> describe your unit's patient group.</w:t>
      </w:r>
    </w:p>
    <w:p w14:paraId="7D800EA9" w14:textId="77777777" w:rsidR="00CF3B12" w:rsidRPr="00006EC2" w:rsidRDefault="00CF3B12" w:rsidP="00CF3B1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>3. What do you know about the ESU?</w:t>
      </w:r>
    </w:p>
    <w:p w14:paraId="34BF6148" w14:textId="11C20F85" w:rsidR="00CF3B12" w:rsidRPr="00006EC2" w:rsidRDefault="00CF3B12" w:rsidP="00CF3B1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>4. Wh</w:t>
      </w:r>
      <w:r w:rsidR="007A161C" w:rsidRPr="00006EC2">
        <w:rPr>
          <w:rFonts w:ascii="Times New Roman" w:hAnsi="Times New Roman" w:cs="Times New Roman"/>
          <w:lang w:val="en-US"/>
        </w:rPr>
        <w:t>at makes</w:t>
      </w:r>
      <w:r w:rsidRPr="00006EC2">
        <w:rPr>
          <w:rFonts w:ascii="Times New Roman" w:hAnsi="Times New Roman" w:cs="Times New Roman"/>
          <w:lang w:val="en-US"/>
        </w:rPr>
        <w:t xml:space="preserve"> you choose to refer a patient to ESU?</w:t>
      </w:r>
    </w:p>
    <w:p w14:paraId="2D03D29C" w14:textId="33A4B535" w:rsidR="00CF3B12" w:rsidRPr="00006EC2" w:rsidRDefault="00CF3B12" w:rsidP="00CF3B1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 xml:space="preserve">5. How does the referral procedure to the ESU work? (Possible follow-up question 1: How does it work for patients and staff respectively? Possible follow-up question 2: Please </w:t>
      </w:r>
      <w:r w:rsidR="007A161C" w:rsidRPr="00006EC2">
        <w:rPr>
          <w:rFonts w:ascii="Times New Roman" w:hAnsi="Times New Roman" w:cs="Times New Roman"/>
          <w:lang w:val="en-US"/>
        </w:rPr>
        <w:t>describe</w:t>
      </w:r>
      <w:r w:rsidRPr="00006EC2">
        <w:rPr>
          <w:rFonts w:ascii="Times New Roman" w:hAnsi="Times New Roman" w:cs="Times New Roman"/>
          <w:lang w:val="en-US"/>
        </w:rPr>
        <w:t xml:space="preserve"> what works well and what could be improved</w:t>
      </w:r>
      <w:r w:rsidR="00461D17" w:rsidRPr="00006EC2">
        <w:rPr>
          <w:rFonts w:ascii="Times New Roman" w:hAnsi="Times New Roman" w:cs="Times New Roman"/>
          <w:lang w:val="en-US"/>
        </w:rPr>
        <w:t>.</w:t>
      </w:r>
      <w:r w:rsidRPr="00006EC2">
        <w:rPr>
          <w:rFonts w:ascii="Times New Roman" w:hAnsi="Times New Roman" w:cs="Times New Roman"/>
          <w:lang w:val="en-US"/>
        </w:rPr>
        <w:t>)</w:t>
      </w:r>
    </w:p>
    <w:p w14:paraId="06B38125" w14:textId="50C875FD" w:rsidR="00CF3B12" w:rsidRPr="00006EC2" w:rsidRDefault="00CF3B12" w:rsidP="00CF3B1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 xml:space="preserve">6. Do you feel that there are any advantages and disadvantages to treating patients with co-morbidities via the Internet? </w:t>
      </w:r>
      <w:r w:rsidR="007A161C" w:rsidRPr="00006EC2">
        <w:rPr>
          <w:rFonts w:ascii="Times New Roman" w:hAnsi="Times New Roman" w:cs="Times New Roman"/>
          <w:lang w:val="en-US"/>
        </w:rPr>
        <w:t xml:space="preserve">Is there anything </w:t>
      </w:r>
      <w:r w:rsidRPr="00006EC2">
        <w:rPr>
          <w:rFonts w:ascii="Times New Roman" w:hAnsi="Times New Roman" w:cs="Times New Roman"/>
          <w:lang w:val="en-US"/>
        </w:rPr>
        <w:t>that would need to change?</w:t>
      </w:r>
    </w:p>
    <w:p w14:paraId="2F6E0D15" w14:textId="35634C8B" w:rsidR="00CF3B12" w:rsidRPr="00006EC2" w:rsidRDefault="00CF3B12" w:rsidP="00CF3B1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 xml:space="preserve">7. How do you see </w:t>
      </w:r>
      <w:r w:rsidR="001B22B1" w:rsidRPr="00006EC2">
        <w:rPr>
          <w:rFonts w:ascii="Times New Roman" w:hAnsi="Times New Roman" w:cs="Times New Roman"/>
          <w:lang w:val="en-US"/>
        </w:rPr>
        <w:t>your</w:t>
      </w:r>
      <w:r w:rsidRPr="00006EC2">
        <w:rPr>
          <w:rFonts w:ascii="Times New Roman" w:hAnsi="Times New Roman" w:cs="Times New Roman"/>
          <w:lang w:val="en-US"/>
        </w:rPr>
        <w:t xml:space="preserve"> collaboration with ESU </w:t>
      </w:r>
      <w:r w:rsidR="007A161C" w:rsidRPr="00006EC2">
        <w:rPr>
          <w:rFonts w:ascii="Times New Roman" w:hAnsi="Times New Roman" w:cs="Times New Roman"/>
          <w:lang w:val="en-US"/>
        </w:rPr>
        <w:t xml:space="preserve">developing </w:t>
      </w:r>
      <w:r w:rsidRPr="00006EC2">
        <w:rPr>
          <w:rFonts w:ascii="Times New Roman" w:hAnsi="Times New Roman" w:cs="Times New Roman"/>
          <w:lang w:val="en-US"/>
        </w:rPr>
        <w:t>in the future?</w:t>
      </w:r>
    </w:p>
    <w:p w14:paraId="2BF8B1A7" w14:textId="77777777" w:rsidR="00CF3B12" w:rsidRPr="00006EC2" w:rsidRDefault="00CF3B12" w:rsidP="00CF3B1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 xml:space="preserve">8. Is there anything you would like to add before we </w:t>
      </w:r>
      <w:r w:rsidR="001B22B1" w:rsidRPr="00006EC2">
        <w:rPr>
          <w:rFonts w:ascii="Times New Roman" w:hAnsi="Times New Roman" w:cs="Times New Roman"/>
          <w:lang w:val="en-US"/>
        </w:rPr>
        <w:t>finish this interview</w:t>
      </w:r>
      <w:r w:rsidRPr="00006EC2">
        <w:rPr>
          <w:rFonts w:ascii="Times New Roman" w:hAnsi="Times New Roman" w:cs="Times New Roman"/>
          <w:lang w:val="en-US"/>
        </w:rPr>
        <w:t>?</w:t>
      </w:r>
    </w:p>
    <w:p w14:paraId="7EC41108" w14:textId="77777777" w:rsidR="001B22B1" w:rsidRPr="00006EC2" w:rsidRDefault="001B22B1" w:rsidP="00CF3B12">
      <w:pPr>
        <w:rPr>
          <w:rFonts w:ascii="Times New Roman" w:hAnsi="Times New Roman" w:cs="Times New Roman"/>
          <w:lang w:val="en-US"/>
        </w:rPr>
      </w:pPr>
    </w:p>
    <w:p w14:paraId="24751701" w14:textId="4E329942" w:rsidR="00006EC2" w:rsidRPr="00006EC2" w:rsidRDefault="00006EC2" w:rsidP="00CF3B12">
      <w:pPr>
        <w:rPr>
          <w:rFonts w:ascii="Times New Roman" w:hAnsi="Times New Roman" w:cs="Times New Roman"/>
          <w:b/>
          <w:bCs/>
          <w:lang w:val="en-US"/>
        </w:rPr>
      </w:pPr>
      <w:r w:rsidRPr="00006EC2">
        <w:rPr>
          <w:rFonts w:ascii="Times New Roman" w:hAnsi="Times New Roman" w:cs="Times New Roman"/>
          <w:b/>
          <w:bCs/>
          <w:lang w:val="en-US"/>
        </w:rPr>
        <w:t xml:space="preserve">For clinical managers working at </w:t>
      </w:r>
      <w:r w:rsidRPr="00006EC2">
        <w:rPr>
          <w:rFonts w:ascii="Times New Roman" w:hAnsi="Times New Roman" w:cs="Times New Roman"/>
          <w:b/>
          <w:bCs/>
          <w:lang w:val="en-US"/>
        </w:rPr>
        <w:t>Stockholm Center for Dependency Disorders (SCDD)</w:t>
      </w:r>
      <w:r w:rsidRPr="00006EC2">
        <w:rPr>
          <w:rFonts w:ascii="Times New Roman" w:hAnsi="Times New Roman" w:cs="Times New Roman"/>
          <w:b/>
          <w:bCs/>
          <w:lang w:val="en-US"/>
        </w:rPr>
        <w:t>:</w:t>
      </w:r>
    </w:p>
    <w:p w14:paraId="00F75362" w14:textId="77777777" w:rsidR="00006EC2" w:rsidRPr="00006EC2" w:rsidRDefault="00006EC2" w:rsidP="00006EC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>1. Please briefly describe your role at the SCDD.</w:t>
      </w:r>
    </w:p>
    <w:p w14:paraId="2B46800A" w14:textId="77777777" w:rsidR="00006EC2" w:rsidRPr="00006EC2" w:rsidRDefault="00006EC2" w:rsidP="00006EC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>2. Please describe the SCDD patient group in general.</w:t>
      </w:r>
    </w:p>
    <w:p w14:paraId="4AAAC445" w14:textId="77777777" w:rsidR="00006EC2" w:rsidRPr="00006EC2" w:rsidRDefault="00006EC2" w:rsidP="00006EC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>3. What do you know about the ESU?</w:t>
      </w:r>
    </w:p>
    <w:p w14:paraId="143858BC" w14:textId="77777777" w:rsidR="00006EC2" w:rsidRPr="00006EC2" w:rsidRDefault="00006EC2" w:rsidP="00006EC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>4. What patients do you think should be referred to the ESU?</w:t>
      </w:r>
    </w:p>
    <w:p w14:paraId="50B0CF01" w14:textId="3DD0ADF1" w:rsidR="00006EC2" w:rsidRPr="00006EC2" w:rsidRDefault="00006EC2" w:rsidP="00006EC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>5. What do you know about the referral procedure to the ESU? (Possible follow-up question 1: What do you know about how it works for patients and staff respectively? Possible follow-up question 2: What do you know about what works well and what could be improved in the referral procedure and collaboration with the ESU?)</w:t>
      </w:r>
    </w:p>
    <w:p w14:paraId="2A0247BC" w14:textId="77777777" w:rsidR="00006EC2" w:rsidRPr="00006EC2" w:rsidRDefault="00006EC2" w:rsidP="00006EC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>6. What advantages and disadvantages do you perceive to treating patients with co-morbidities via the Internet? Is there anything that would need to change?</w:t>
      </w:r>
    </w:p>
    <w:p w14:paraId="3486C021" w14:textId="77777777" w:rsidR="00006EC2" w:rsidRPr="00006EC2" w:rsidRDefault="00006EC2" w:rsidP="00006EC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>7. How do you see collaboration with the ESU - within the SCDD and outside it - developing in the future?</w:t>
      </w:r>
    </w:p>
    <w:p w14:paraId="30857ABF" w14:textId="77777777" w:rsidR="00006EC2" w:rsidRPr="00006EC2" w:rsidRDefault="00006EC2" w:rsidP="00006EC2">
      <w:pPr>
        <w:rPr>
          <w:rFonts w:ascii="Times New Roman" w:hAnsi="Times New Roman" w:cs="Times New Roman"/>
          <w:lang w:val="en-US"/>
        </w:rPr>
      </w:pPr>
      <w:r w:rsidRPr="00006EC2">
        <w:rPr>
          <w:rFonts w:ascii="Times New Roman" w:hAnsi="Times New Roman" w:cs="Times New Roman"/>
          <w:lang w:val="en-US"/>
        </w:rPr>
        <w:t>8. Is there anything you would like to add before we finish this interview?</w:t>
      </w:r>
    </w:p>
    <w:p w14:paraId="055C8049" w14:textId="77777777" w:rsidR="00006EC2" w:rsidRPr="003D3D5C" w:rsidRDefault="00006EC2" w:rsidP="00CF3B12">
      <w:pPr>
        <w:rPr>
          <w:lang w:val="en-US"/>
        </w:rPr>
      </w:pPr>
    </w:p>
    <w:sectPr w:rsidR="00006EC2" w:rsidRPr="003D3D5C" w:rsidSect="003D201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BF0864"/>
    <w:multiLevelType w:val="hybridMultilevel"/>
    <w:tmpl w:val="DA9E8AF2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A12C32"/>
    <w:multiLevelType w:val="hybridMultilevel"/>
    <w:tmpl w:val="6FEC32E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64460F9"/>
    <w:multiLevelType w:val="multilevel"/>
    <w:tmpl w:val="A984E2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EB37ED7"/>
    <w:multiLevelType w:val="multilevel"/>
    <w:tmpl w:val="A984E2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6DE5A83"/>
    <w:multiLevelType w:val="multilevel"/>
    <w:tmpl w:val="A984E2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53860411">
    <w:abstractNumId w:val="3"/>
  </w:num>
  <w:num w:numId="2" w16cid:durableId="487793351">
    <w:abstractNumId w:val="0"/>
  </w:num>
  <w:num w:numId="3" w16cid:durableId="2069378432">
    <w:abstractNumId w:val="2"/>
  </w:num>
  <w:num w:numId="4" w16cid:durableId="2034381549">
    <w:abstractNumId w:val="1"/>
  </w:num>
  <w:num w:numId="5" w16cid:durableId="163343706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8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B12"/>
    <w:rsid w:val="00006EC2"/>
    <w:rsid w:val="00071963"/>
    <w:rsid w:val="000934F2"/>
    <w:rsid w:val="000C010F"/>
    <w:rsid w:val="00112F76"/>
    <w:rsid w:val="00162FB7"/>
    <w:rsid w:val="001B22B1"/>
    <w:rsid w:val="001E0E1F"/>
    <w:rsid w:val="001F7650"/>
    <w:rsid w:val="0020750A"/>
    <w:rsid w:val="00223A39"/>
    <w:rsid w:val="0022785A"/>
    <w:rsid w:val="00227C10"/>
    <w:rsid w:val="00243CDB"/>
    <w:rsid w:val="00252701"/>
    <w:rsid w:val="0029001E"/>
    <w:rsid w:val="002D3685"/>
    <w:rsid w:val="002E6E6D"/>
    <w:rsid w:val="00301A86"/>
    <w:rsid w:val="00323EF0"/>
    <w:rsid w:val="0035039E"/>
    <w:rsid w:val="00370E6F"/>
    <w:rsid w:val="003D201C"/>
    <w:rsid w:val="003D3D5C"/>
    <w:rsid w:val="003D7DE7"/>
    <w:rsid w:val="003E4C27"/>
    <w:rsid w:val="004233DB"/>
    <w:rsid w:val="00461D17"/>
    <w:rsid w:val="004E6AA2"/>
    <w:rsid w:val="00521D58"/>
    <w:rsid w:val="0053005E"/>
    <w:rsid w:val="00531602"/>
    <w:rsid w:val="00566D19"/>
    <w:rsid w:val="00572FE1"/>
    <w:rsid w:val="00585BD1"/>
    <w:rsid w:val="005B717E"/>
    <w:rsid w:val="005D454B"/>
    <w:rsid w:val="00630EAC"/>
    <w:rsid w:val="00635E12"/>
    <w:rsid w:val="006459DD"/>
    <w:rsid w:val="0065307C"/>
    <w:rsid w:val="00682883"/>
    <w:rsid w:val="00683F1B"/>
    <w:rsid w:val="006A4C52"/>
    <w:rsid w:val="006B27E6"/>
    <w:rsid w:val="006B33A9"/>
    <w:rsid w:val="006E32B8"/>
    <w:rsid w:val="00711476"/>
    <w:rsid w:val="0071353C"/>
    <w:rsid w:val="00716A8C"/>
    <w:rsid w:val="00745A9D"/>
    <w:rsid w:val="007A161C"/>
    <w:rsid w:val="007B1EC5"/>
    <w:rsid w:val="007E3634"/>
    <w:rsid w:val="007E439E"/>
    <w:rsid w:val="007F3D30"/>
    <w:rsid w:val="00822FFC"/>
    <w:rsid w:val="00834297"/>
    <w:rsid w:val="0083465E"/>
    <w:rsid w:val="0083645E"/>
    <w:rsid w:val="00886325"/>
    <w:rsid w:val="00890CDE"/>
    <w:rsid w:val="00903CE7"/>
    <w:rsid w:val="009243C2"/>
    <w:rsid w:val="00935F32"/>
    <w:rsid w:val="009A4159"/>
    <w:rsid w:val="009B226F"/>
    <w:rsid w:val="00A1318C"/>
    <w:rsid w:val="00A22AF1"/>
    <w:rsid w:val="00A24F54"/>
    <w:rsid w:val="00A50113"/>
    <w:rsid w:val="00A50772"/>
    <w:rsid w:val="00A72D63"/>
    <w:rsid w:val="00AA01DC"/>
    <w:rsid w:val="00AB6D67"/>
    <w:rsid w:val="00AC6901"/>
    <w:rsid w:val="00B03972"/>
    <w:rsid w:val="00B472E7"/>
    <w:rsid w:val="00BD142C"/>
    <w:rsid w:val="00BD609A"/>
    <w:rsid w:val="00C137C7"/>
    <w:rsid w:val="00CC4E50"/>
    <w:rsid w:val="00CC7DAB"/>
    <w:rsid w:val="00CF1684"/>
    <w:rsid w:val="00CF3B12"/>
    <w:rsid w:val="00D31540"/>
    <w:rsid w:val="00D85C57"/>
    <w:rsid w:val="00DA7BD5"/>
    <w:rsid w:val="00E12B74"/>
    <w:rsid w:val="00E83FC7"/>
    <w:rsid w:val="00E84DFD"/>
    <w:rsid w:val="00EE41DE"/>
    <w:rsid w:val="00F43E54"/>
    <w:rsid w:val="00F46886"/>
    <w:rsid w:val="00F5145C"/>
    <w:rsid w:val="00F6253C"/>
    <w:rsid w:val="00F641AB"/>
    <w:rsid w:val="00F96132"/>
    <w:rsid w:val="00FA1F6A"/>
    <w:rsid w:val="00FB379B"/>
    <w:rsid w:val="00FB6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9AFBF35"/>
  <w15:chartTrackingRefBased/>
  <w15:docId w15:val="{AF326C95-B5BE-7345-B782-C84BE03A3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CF3B12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CF3B12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CF3B12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CF3B12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CF3B12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CF3B12"/>
    <w:rPr>
      <w:rFonts w:ascii="Times New Roman" w:hAnsi="Times New Roman" w:cs="Times New Roman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CF3B12"/>
    <w:rPr>
      <w:rFonts w:ascii="Times New Roman" w:hAnsi="Times New Roman" w:cs="Times New Roman"/>
      <w:sz w:val="18"/>
      <w:szCs w:val="18"/>
    </w:rPr>
  </w:style>
  <w:style w:type="paragraph" w:styleId="Liststycke">
    <w:name w:val="List Paragraph"/>
    <w:basedOn w:val="Normal"/>
    <w:uiPriority w:val="34"/>
    <w:qFormat/>
    <w:rsid w:val="001B22B1"/>
    <w:pPr>
      <w:ind w:left="720"/>
      <w:contextualSpacing/>
    </w:pPr>
    <w:rPr>
      <w:rFonts w:ascii="Times New Roman" w:eastAsia="Times New Roman" w:hAnsi="Times New Roman" w:cs="Times New Roman"/>
      <w:lang w:eastAsia="sv-SE"/>
    </w:rPr>
  </w:style>
  <w:style w:type="paragraph" w:styleId="Revision">
    <w:name w:val="Revision"/>
    <w:hidden/>
    <w:uiPriority w:val="99"/>
    <w:semiHidden/>
    <w:rsid w:val="00AA01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7858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3</TotalTime>
  <Pages>1</Pages>
  <Words>426</Words>
  <Characters>2259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h Petersén</dc:creator>
  <cp:keywords/>
  <dc:description/>
  <cp:lastModifiedBy>Elisabeth Petersen</cp:lastModifiedBy>
  <cp:revision>3</cp:revision>
  <dcterms:created xsi:type="dcterms:W3CDTF">2024-09-13T08:36:00Z</dcterms:created>
  <dcterms:modified xsi:type="dcterms:W3CDTF">2024-09-13T09:23:00Z</dcterms:modified>
</cp:coreProperties>
</file>